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F610" w14:textId="00B8CCD3" w:rsidR="006F4EF5" w:rsidRPr="001E6DB8" w:rsidRDefault="006F4EF5" w:rsidP="004106D3">
      <w:pPr>
        <w:spacing w:before="60" w:after="60"/>
        <w:rPr>
          <w:b/>
          <w:lang w:val="en-US"/>
        </w:rPr>
      </w:pP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6"/>
        <w:gridCol w:w="717"/>
        <w:gridCol w:w="1134"/>
        <w:gridCol w:w="1134"/>
        <w:gridCol w:w="698"/>
        <w:gridCol w:w="1145"/>
        <w:gridCol w:w="1275"/>
      </w:tblGrid>
      <w:tr w:rsidR="006F4EF5" w:rsidRPr="00CE287D" w14:paraId="53C5F3A9" w14:textId="77777777" w:rsidTr="008B08B3">
        <w:tc>
          <w:tcPr>
            <w:tcW w:w="3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19F430" w14:textId="77777777" w:rsidR="006F4EF5" w:rsidRPr="008B08B3" w:rsidRDefault="006F4EF5" w:rsidP="007D4BB9">
            <w:pPr>
              <w:spacing w:before="60" w:after="60"/>
              <w:rPr>
                <w:sz w:val="16"/>
                <w:szCs w:val="16"/>
                <w:lang w:val="en-GB"/>
              </w:rPr>
            </w:pPr>
            <w:proofErr w:type="spellStart"/>
            <w:r w:rsidRPr="008B08B3">
              <w:rPr>
                <w:b/>
                <w:sz w:val="16"/>
                <w:szCs w:val="16"/>
              </w:rPr>
              <w:t>Early</w:t>
            </w:r>
            <w:proofErr w:type="spellEnd"/>
            <w:r w:rsidRPr="008B08B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B08B3">
              <w:rPr>
                <w:b/>
                <w:sz w:val="16"/>
                <w:szCs w:val="16"/>
              </w:rPr>
              <w:t>life</w:t>
            </w:r>
            <w:proofErr w:type="spellEnd"/>
            <w:r w:rsidRPr="008B08B3">
              <w:rPr>
                <w:b/>
                <w:sz w:val="16"/>
                <w:szCs w:val="16"/>
              </w:rPr>
              <w:t xml:space="preserve"> risk </w:t>
            </w:r>
            <w:proofErr w:type="spellStart"/>
            <w:r w:rsidRPr="008B08B3">
              <w:rPr>
                <w:b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61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9963F" w14:textId="77777777" w:rsidR="006F4EF5" w:rsidRPr="008B08B3" w:rsidRDefault="006F4EF5" w:rsidP="007D4BB9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8B08B3">
              <w:rPr>
                <w:b/>
                <w:sz w:val="16"/>
                <w:szCs w:val="16"/>
              </w:rPr>
              <w:t>Δ</w:t>
            </w:r>
            <w:r w:rsidRPr="008B08B3">
              <w:rPr>
                <w:b/>
                <w:sz w:val="16"/>
                <w:szCs w:val="16"/>
                <w:lang w:val="en-US"/>
              </w:rPr>
              <w:t xml:space="preserve"> FVC (in ml per unit per year)</w:t>
            </w:r>
          </w:p>
        </w:tc>
      </w:tr>
      <w:tr w:rsidR="006F4EF5" w:rsidRPr="008B08B3" w14:paraId="52D7D2B9" w14:textId="77777777" w:rsidTr="008B08B3">
        <w:tc>
          <w:tcPr>
            <w:tcW w:w="35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16F23" w14:textId="77777777" w:rsidR="006F4EF5" w:rsidRPr="008B08B3" w:rsidRDefault="006F4EF5" w:rsidP="007D4B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17C43" w14:textId="77777777" w:rsidR="006F4EF5" w:rsidRPr="008B08B3" w:rsidRDefault="006F4EF5" w:rsidP="007D4BB9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8B08B3"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8FB92" w14:textId="77777777" w:rsidR="006F4EF5" w:rsidRPr="008B08B3" w:rsidRDefault="006F4EF5" w:rsidP="007D4BB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B08B3">
              <w:rPr>
                <w:b/>
                <w:sz w:val="16"/>
                <w:szCs w:val="16"/>
                <w:lang w:val="en-US"/>
              </w:rPr>
              <w:t>Females</w:t>
            </w:r>
          </w:p>
        </w:tc>
      </w:tr>
      <w:tr w:rsidR="006F4EF5" w:rsidRPr="008B08B3" w14:paraId="61DAF3E1" w14:textId="77777777" w:rsidTr="008B08B3">
        <w:tc>
          <w:tcPr>
            <w:tcW w:w="3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BF65F" w14:textId="77777777" w:rsidR="006F4EF5" w:rsidRPr="008B08B3" w:rsidRDefault="006F4EF5" w:rsidP="007D4B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77B52" w14:textId="77777777" w:rsidR="006F4EF5" w:rsidRPr="008B08B3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2C656" w14:textId="77777777" w:rsidR="006F4EF5" w:rsidRPr="008B08B3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FD15E" w14:textId="77777777" w:rsidR="006F4EF5" w:rsidRPr="008B08B3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FF45D" w14:textId="77777777" w:rsidR="006F4EF5" w:rsidRPr="008B08B3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E7F3B" w14:textId="77777777" w:rsidR="006F4EF5" w:rsidRPr="008B08B3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3E669" w14:textId="77777777" w:rsidR="006F4EF5" w:rsidRPr="008B08B3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A83075" w:rsidRPr="008B08B3" w14:paraId="60D86494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BDF3D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>other’s age at birth</w:t>
            </w:r>
          </w:p>
          <w:p w14:paraId="3F100618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≤19 years</w:t>
            </w:r>
          </w:p>
          <w:p w14:paraId="64C6A5E0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20 through 24 years</w:t>
            </w:r>
          </w:p>
          <w:p w14:paraId="33D67671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25 through 29 years</w:t>
            </w:r>
          </w:p>
          <w:p w14:paraId="458A8E63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30 through 34 years</w:t>
            </w:r>
          </w:p>
          <w:p w14:paraId="6F8554C9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35 through 39 years</w:t>
            </w:r>
          </w:p>
          <w:p w14:paraId="705A5897" w14:textId="6912A7A4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≥ 40 year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59503" w14:textId="77777777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</w:p>
          <w:p w14:paraId="52326D2E" w14:textId="77777777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Ref.</w:t>
            </w:r>
          </w:p>
          <w:p w14:paraId="7393566C" w14:textId="6B9E6CB9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44</w:t>
            </w:r>
          </w:p>
          <w:p w14:paraId="76676FD5" w14:textId="0CA7D877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-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39</w:t>
            </w:r>
          </w:p>
          <w:p w14:paraId="793A2F4B" w14:textId="005F498B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53</w:t>
            </w:r>
          </w:p>
          <w:p w14:paraId="48354642" w14:textId="07E0C382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24</w:t>
            </w:r>
          </w:p>
          <w:p w14:paraId="3ED52F1D" w14:textId="5B756108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  <w:lang w:val="en-GB"/>
              </w:rPr>
              <w:t>-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D3CE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696742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14F3279B" w14:textId="38E25BA3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, 5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7</w:t>
            </w:r>
          </w:p>
          <w:p w14:paraId="4F432F90" w14:textId="1934F398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5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6, 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</w:t>
            </w:r>
          </w:p>
          <w:p w14:paraId="5F848160" w14:textId="6C4E423F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6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, 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</w:t>
            </w:r>
          </w:p>
          <w:p w14:paraId="79642673" w14:textId="5043DB7D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, 6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</w:t>
            </w:r>
          </w:p>
          <w:p w14:paraId="1223FD2C" w14:textId="28AC1C89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7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, 5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429F9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FBAF6A5" w14:textId="08E0BBC1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 xml:space="preserve">70 </w:t>
            </w:r>
          </w:p>
          <w:p w14:paraId="2294F2D5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7349584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 xml:space="preserve">p-value for trend </w:t>
            </w:r>
          </w:p>
          <w:p w14:paraId="4758D560" w14:textId="0DCB6F20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= 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 xml:space="preserve">75 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E9759" w14:textId="77777777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</w:p>
          <w:p w14:paraId="0300F226" w14:textId="77777777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Ref.</w:t>
            </w:r>
          </w:p>
          <w:p w14:paraId="565653DA" w14:textId="418A14BF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-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05</w:t>
            </w:r>
          </w:p>
          <w:p w14:paraId="48DBA6F1" w14:textId="739AA81E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-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60</w:t>
            </w:r>
          </w:p>
          <w:p w14:paraId="2DA046BD" w14:textId="539F037C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-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62</w:t>
            </w:r>
          </w:p>
          <w:p w14:paraId="78C69CAB" w14:textId="6B6576F8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-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25</w:t>
            </w:r>
          </w:p>
          <w:p w14:paraId="76754E6B" w14:textId="30CE5A88" w:rsidR="00A83075" w:rsidRPr="008B08B3" w:rsidRDefault="00A83075" w:rsidP="00A83075">
            <w:pPr>
              <w:rPr>
                <w:sz w:val="16"/>
                <w:szCs w:val="16"/>
                <w:lang w:val="en-GB"/>
              </w:rPr>
            </w:pPr>
            <w:r w:rsidRPr="008B08B3">
              <w:rPr>
                <w:sz w:val="16"/>
                <w:szCs w:val="16"/>
                <w:lang w:val="en-GB"/>
              </w:rPr>
              <w:t>-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E5A48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1EA35EE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123A0A9" w14:textId="61F58E4D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-5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5, 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3</w:t>
            </w:r>
          </w:p>
          <w:p w14:paraId="2ED74BE3" w14:textId="3C307AA0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-6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9, -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3</w:t>
            </w:r>
          </w:p>
          <w:p w14:paraId="14870ACD" w14:textId="7FDB53D9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-6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0, 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8</w:t>
            </w:r>
          </w:p>
          <w:p w14:paraId="1BB60AF4" w14:textId="2F8E1B2F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-5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9, 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4</w:t>
            </w:r>
          </w:p>
          <w:p w14:paraId="31CEFA20" w14:textId="4AD808C6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-7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7, 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E5C0A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AFDD13B" w14:textId="4043C551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 xml:space="preserve">26 </w:t>
            </w:r>
          </w:p>
          <w:p w14:paraId="7650D052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554DECA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 xml:space="preserve">p-value </w:t>
            </w:r>
          </w:p>
          <w:p w14:paraId="73F3AEBE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for trend</w:t>
            </w:r>
          </w:p>
          <w:p w14:paraId="6683942D" w14:textId="1F8DED54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= 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28</w:t>
            </w:r>
          </w:p>
        </w:tc>
      </w:tr>
      <w:tr w:rsidR="00A83075" w:rsidRPr="008B08B3" w14:paraId="52EC1A90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EF0E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 smoked during </w:t>
            </w:r>
            <w:proofErr w:type="gramStart"/>
            <w:r>
              <w:rPr>
                <w:sz w:val="16"/>
                <w:szCs w:val="16"/>
                <w:lang w:val="en-US"/>
              </w:rPr>
              <w:t>pregnancy</w:t>
            </w:r>
            <w:proofErr w:type="gramEnd"/>
            <w:r w:rsidRPr="00E25141">
              <w:rPr>
                <w:sz w:val="16"/>
                <w:szCs w:val="16"/>
                <w:lang w:val="en-US"/>
              </w:rPr>
              <w:t xml:space="preserve"> </w:t>
            </w:r>
          </w:p>
          <w:p w14:paraId="462D4375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</w:t>
            </w:r>
            <w:r w:rsidRPr="00E25141">
              <w:rPr>
                <w:i/>
                <w:sz w:val="16"/>
                <w:szCs w:val="16"/>
                <w:lang w:val="en-US"/>
              </w:rPr>
              <w:t>No</w:t>
            </w:r>
          </w:p>
          <w:p w14:paraId="6F5F9F3F" w14:textId="5181C269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D1B37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EB9D309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Ref.</w:t>
            </w:r>
          </w:p>
          <w:p w14:paraId="69E1FA1A" w14:textId="757A2CD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49EC6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C8BD7E9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BE6F882" w14:textId="75863DB3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9, 5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87E99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A7D9895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F5386A2" w14:textId="62A20235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0F460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C8C0D13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Ref.</w:t>
            </w:r>
          </w:p>
          <w:p w14:paraId="73DE51AA" w14:textId="32A11B3F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FD6B4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360C7941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7947F7E" w14:textId="0E781B15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-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7, 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BC630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E1EE8DF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2D866C9" w14:textId="17DF7916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  <w:r w:rsidRPr="008B08B3">
              <w:rPr>
                <w:sz w:val="16"/>
                <w:szCs w:val="16"/>
                <w:lang w:val="en-US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/>
              </w:rPr>
              <w:t>18</w:t>
            </w:r>
          </w:p>
        </w:tc>
      </w:tr>
      <w:tr w:rsidR="00A83075" w:rsidRPr="008B08B3" w14:paraId="13F3F3AF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517BD" w14:textId="3AC37EDE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smoked during </w:t>
            </w:r>
            <w:proofErr w:type="gramStart"/>
            <w:r>
              <w:rPr>
                <w:sz w:val="16"/>
                <w:szCs w:val="16"/>
                <w:lang w:val="en-US"/>
              </w:rPr>
              <w:t>childhood</w:t>
            </w:r>
            <w:proofErr w:type="gramEnd"/>
            <w:r w:rsidRPr="00E25141">
              <w:rPr>
                <w:sz w:val="16"/>
                <w:szCs w:val="16"/>
                <w:lang w:val="en-US"/>
              </w:rPr>
              <w:t xml:space="preserve"> </w:t>
            </w:r>
          </w:p>
          <w:p w14:paraId="391C8301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>No</w:t>
            </w:r>
          </w:p>
          <w:p w14:paraId="34DFA33A" w14:textId="15DA92EF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5AE5B" w14:textId="77777777" w:rsidR="00A83075" w:rsidRPr="0015105B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D7E9B12" w14:textId="77777777" w:rsidR="00A83075" w:rsidRPr="0015105B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D0FDC5A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 xml:space="preserve">Ref. </w:t>
            </w:r>
          </w:p>
          <w:p w14:paraId="44855F3B" w14:textId="45E0FA18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341E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1245B90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AD98DEF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726F5E0" w14:textId="6EC295FC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, 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34326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4241287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6E7731F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838614D" w14:textId="143C8692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99653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308AF58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1F3B777F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 xml:space="preserve">Ref. </w:t>
            </w:r>
          </w:p>
          <w:p w14:paraId="47640346" w14:textId="13B1340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E80D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D01FEAB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093A6F0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B77FD3C" w14:textId="77A0E15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7, 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ABB8B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93987AE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F17034B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0E60900" w14:textId="4C80867C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7</w:t>
            </w:r>
          </w:p>
        </w:tc>
      </w:tr>
      <w:tr w:rsidR="00A83075" w:rsidRPr="008B08B3" w14:paraId="3F3E8A00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514F0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Caesarean section*</w:t>
            </w:r>
          </w:p>
          <w:p w14:paraId="5D70F40E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i/>
                <w:sz w:val="16"/>
                <w:szCs w:val="16"/>
                <w:lang w:val="en-US" w:eastAsia="en-US"/>
              </w:rPr>
              <w:t xml:space="preserve">     No</w:t>
            </w:r>
          </w:p>
          <w:p w14:paraId="07439528" w14:textId="514FB81E" w:rsidR="00A83075" w:rsidRPr="008B08B3" w:rsidRDefault="00A83075" w:rsidP="00A83075">
            <w:pPr>
              <w:spacing w:line="256" w:lineRule="auto"/>
              <w:rPr>
                <w:i/>
                <w:sz w:val="16"/>
                <w:szCs w:val="16"/>
                <w:lang w:val="en-US" w:eastAsia="en-US"/>
              </w:rPr>
            </w:pPr>
            <w:r w:rsidRPr="00E25141">
              <w:rPr>
                <w:i/>
                <w:sz w:val="16"/>
                <w:szCs w:val="16"/>
                <w:lang w:val="en-US" w:eastAsia="en-US"/>
              </w:rPr>
              <w:t xml:space="preserve">     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DE6DD" w14:textId="77777777" w:rsidR="00A83075" w:rsidRPr="008B08B3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</w:p>
          <w:p w14:paraId="7E4E8320" w14:textId="77777777" w:rsidR="00A83075" w:rsidRPr="008B08B3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8B08B3">
              <w:rPr>
                <w:sz w:val="16"/>
                <w:szCs w:val="16"/>
                <w:lang w:val="en-US" w:eastAsia="en-US"/>
              </w:rPr>
              <w:t>Ref.</w:t>
            </w:r>
          </w:p>
          <w:p w14:paraId="25095079" w14:textId="5EB0C2F0" w:rsidR="00A83075" w:rsidRPr="008B08B3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8B08B3">
              <w:rPr>
                <w:sz w:val="16"/>
                <w:szCs w:val="16"/>
                <w:lang w:val="en-US" w:eastAsia="en-US"/>
              </w:rPr>
              <w:t>5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0F085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EF811DB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DD1DBFE" w14:textId="4B88D735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, 1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18C84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BA89DDD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EBCEF23" w14:textId="291AE596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F1956" w14:textId="77777777" w:rsidR="00A83075" w:rsidRPr="008B08B3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</w:p>
          <w:p w14:paraId="76EBC963" w14:textId="77777777" w:rsidR="00A83075" w:rsidRPr="008B08B3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8B08B3">
              <w:rPr>
                <w:sz w:val="16"/>
                <w:szCs w:val="16"/>
                <w:lang w:val="en-US" w:eastAsia="en-US"/>
              </w:rPr>
              <w:t>Ref.</w:t>
            </w:r>
          </w:p>
          <w:p w14:paraId="4E99D04D" w14:textId="0F292475" w:rsidR="00A83075" w:rsidRPr="008B08B3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8B08B3">
              <w:rPr>
                <w:sz w:val="16"/>
                <w:szCs w:val="16"/>
                <w:lang w:val="en-US" w:eastAsia="en-US"/>
              </w:rPr>
              <w:t>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90531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9A9263C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392C81F9" w14:textId="15F011CF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0, 6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2ED71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68DC0CE5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CE7AF57" w14:textId="0C8327A1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61</w:t>
            </w:r>
          </w:p>
        </w:tc>
      </w:tr>
      <w:tr w:rsidR="00A83075" w:rsidRPr="008B08B3" w14:paraId="58F33827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B4384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Season of birth</w:t>
            </w:r>
          </w:p>
          <w:p w14:paraId="510A200E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Other seasons</w:t>
            </w:r>
          </w:p>
          <w:p w14:paraId="33B260C0" w14:textId="0C7C91BB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Winter 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67313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CE98B21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 xml:space="preserve">Ref. </w:t>
            </w:r>
          </w:p>
          <w:p w14:paraId="768B21B0" w14:textId="02E96038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85FB0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3A9BBB6E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372324C" w14:textId="48AC38B5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, 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03E16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75ABFD6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F7E5985" w14:textId="3025F01B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D28EB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E57A4E5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 xml:space="preserve">Ref. </w:t>
            </w:r>
          </w:p>
          <w:p w14:paraId="335DEA1E" w14:textId="158ED953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3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B3D5E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3F9E0907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CCD2F21" w14:textId="1F4B6E0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, 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5D9CE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DD1A55A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EC14EA6" w14:textId="2D6CE9A1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086</w:t>
            </w:r>
          </w:p>
        </w:tc>
      </w:tr>
      <w:tr w:rsidR="00A83075" w:rsidRPr="008B08B3" w14:paraId="3A7882ED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943B4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 having </w:t>
            </w:r>
            <w:proofErr w:type="gramStart"/>
            <w:r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67F73EFC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No </w:t>
            </w:r>
          </w:p>
          <w:p w14:paraId="517E2A7D" w14:textId="13382749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0EF39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0565A8A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Ref.</w:t>
            </w:r>
          </w:p>
          <w:p w14:paraId="2BDC2B4A" w14:textId="461D2A53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5707A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C68D3D0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C927DB9" w14:textId="4689EC14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5, 6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DEDAA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64C342DC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31E8E34A" w14:textId="50BF244E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460E7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BE661A5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 xml:space="preserve">Ref. </w:t>
            </w:r>
          </w:p>
          <w:p w14:paraId="503CEE14" w14:textId="784090E2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6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647E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6819CE5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56CE292" w14:textId="4EF0047F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7, 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CCBA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05DFD52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0CBEE0F" w14:textId="5D0CB81E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57</w:t>
            </w:r>
          </w:p>
        </w:tc>
      </w:tr>
      <w:tr w:rsidR="00A83075" w:rsidRPr="008B08B3" w14:paraId="52A6D7EE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2EEEC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having </w:t>
            </w:r>
            <w:proofErr w:type="gramStart"/>
            <w:r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0C048F28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No</w:t>
            </w:r>
          </w:p>
          <w:p w14:paraId="1C482697" w14:textId="25F4A695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D403B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C95D4F4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 xml:space="preserve">Ref. </w:t>
            </w:r>
          </w:p>
          <w:p w14:paraId="6B174CFC" w14:textId="2098F001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1502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F9D3565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D165150" w14:textId="14FEEDEE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, 8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A3A02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10D057AA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3BFCED4" w14:textId="79545CAB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04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E6C17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735765C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 xml:space="preserve">Ref. </w:t>
            </w:r>
          </w:p>
          <w:p w14:paraId="590A969D" w14:textId="72A19446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3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0F428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4E36452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28C63B3" w14:textId="59C252EF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, 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98F8F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B65505D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8C903E1" w14:textId="402F9EFD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31</w:t>
            </w:r>
          </w:p>
        </w:tc>
      </w:tr>
      <w:tr w:rsidR="00A83075" w:rsidRPr="008B08B3" w14:paraId="59993994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14525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Severe respiratory infection &lt; 5 years</w:t>
            </w:r>
          </w:p>
          <w:p w14:paraId="12C698E6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No </w:t>
            </w:r>
          </w:p>
          <w:p w14:paraId="1BCA9088" w14:textId="67E47E27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77CEF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3120BA43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Ref.</w:t>
            </w:r>
          </w:p>
          <w:p w14:paraId="4F966339" w14:textId="6D96721F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9551A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EF2A6A6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3DF03733" w14:textId="2F105715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, 8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273F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EA7E621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A34758E" w14:textId="62A7E24B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E7BEA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A3483BF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Ref.</w:t>
            </w:r>
          </w:p>
          <w:p w14:paraId="1BAEF1A8" w14:textId="6A388AB8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3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98782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E505906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B740A00" w14:textId="52325AAE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, 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0A580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6CC9F0F2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1A2D5EC4" w14:textId="71652126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78</w:t>
            </w:r>
          </w:p>
        </w:tc>
      </w:tr>
      <w:tr w:rsidR="00A83075" w:rsidRPr="008B08B3" w14:paraId="0A72DE10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CF292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’s </w:t>
            </w:r>
            <w:r w:rsidRPr="00E25141">
              <w:rPr>
                <w:sz w:val="16"/>
                <w:szCs w:val="16"/>
                <w:lang w:val="en-US"/>
              </w:rPr>
              <w:t>education level</w:t>
            </w:r>
          </w:p>
          <w:p w14:paraId="7482D428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E25141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5A11EBF4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Secondary school</w:t>
            </w:r>
          </w:p>
          <w:p w14:paraId="7883AF2D" w14:textId="7C95DF5B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College or universit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458F7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935F33E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Ref.</w:t>
            </w:r>
          </w:p>
          <w:p w14:paraId="35C16093" w14:textId="21325BF4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51</w:t>
            </w:r>
          </w:p>
          <w:p w14:paraId="56A2B314" w14:textId="380D540C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CF1A3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D8EDF37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6D163B7C" w14:textId="5757F79A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, 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  <w:lang w:val="en-GB"/>
              </w:rPr>
              <w:t>9</w:t>
            </w:r>
          </w:p>
          <w:p w14:paraId="08F503A7" w14:textId="267033C8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7, 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9DE08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3BE7B3DF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2EC391E" w14:textId="109F1439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1</w:t>
            </w:r>
          </w:p>
          <w:p w14:paraId="7B581C32" w14:textId="024E4666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EA45E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434B43E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Ref.</w:t>
            </w:r>
          </w:p>
          <w:p w14:paraId="34F37F5F" w14:textId="183506EC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6</w:t>
            </w:r>
          </w:p>
          <w:p w14:paraId="7C6A38F9" w14:textId="423D08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0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8A404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658F529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DC1F937" w14:textId="1D471148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, 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33</w:t>
            </w:r>
          </w:p>
          <w:p w14:paraId="05828C39" w14:textId="1626F16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6, 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A26FE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3C6D8A2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3E718A28" w14:textId="0527D296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2</w:t>
            </w:r>
          </w:p>
          <w:p w14:paraId="24CDE910" w14:textId="3340FA69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11</w:t>
            </w:r>
          </w:p>
        </w:tc>
      </w:tr>
      <w:tr w:rsidR="00A83075" w:rsidRPr="008B08B3" w14:paraId="0E098CD2" w14:textId="77777777" w:rsidTr="008B08B3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555AC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’s </w:t>
            </w:r>
            <w:r w:rsidRPr="00E25141">
              <w:rPr>
                <w:sz w:val="16"/>
                <w:szCs w:val="16"/>
                <w:lang w:val="en-US"/>
              </w:rPr>
              <w:t>education level</w:t>
            </w:r>
          </w:p>
          <w:p w14:paraId="61F47DF3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E25141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7B90C4A4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Secondary school</w:t>
            </w:r>
          </w:p>
          <w:p w14:paraId="2B390370" w14:textId="4DBC8173" w:rsidR="00A83075" w:rsidRPr="008B08B3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College or universit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5B1BC" w14:textId="77777777" w:rsidR="00A83075" w:rsidRPr="008B08B3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DC04F2B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Ref.</w:t>
            </w:r>
          </w:p>
          <w:p w14:paraId="75A9DE3D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.41</w:t>
            </w:r>
          </w:p>
          <w:p w14:paraId="10BFBE27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E988A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2A5EACB8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D14C65E" w14:textId="60A867B6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6, 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</w:t>
            </w:r>
          </w:p>
          <w:p w14:paraId="710ACE7A" w14:textId="001859DE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4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, 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FFF5A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0314023B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31A63F71" w14:textId="6DA2E9CD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39</w:t>
            </w:r>
          </w:p>
          <w:p w14:paraId="51DC99C2" w14:textId="272A1FE9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391CD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7EFD35A4" w14:textId="77777777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Ref.</w:t>
            </w:r>
          </w:p>
          <w:p w14:paraId="52FFE26B" w14:textId="0D586FD3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28</w:t>
            </w:r>
          </w:p>
          <w:p w14:paraId="3D9DF6DE" w14:textId="0749F783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0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46DE0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AC8124D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4872EB6A" w14:textId="22C35864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9, 2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5</w:t>
            </w:r>
          </w:p>
          <w:p w14:paraId="7BBE1A5F" w14:textId="3E5AFB2D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-3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, 1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698AF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631C5A3F" w14:textId="77777777" w:rsidR="00A83075" w:rsidRPr="008B08B3" w:rsidRDefault="00A83075" w:rsidP="00A83075">
            <w:pPr>
              <w:rPr>
                <w:sz w:val="16"/>
                <w:szCs w:val="16"/>
              </w:rPr>
            </w:pPr>
          </w:p>
          <w:p w14:paraId="51BF1993" w14:textId="6EE464BE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81</w:t>
            </w:r>
          </w:p>
          <w:p w14:paraId="2B44EB74" w14:textId="6AD02C93" w:rsidR="00A83075" w:rsidRPr="008B08B3" w:rsidRDefault="00A83075" w:rsidP="00A83075">
            <w:pPr>
              <w:rPr>
                <w:sz w:val="16"/>
                <w:szCs w:val="16"/>
              </w:rPr>
            </w:pPr>
            <w:r w:rsidRPr="008B08B3">
              <w:rPr>
                <w:sz w:val="16"/>
                <w:szCs w:val="16"/>
              </w:rPr>
              <w:t>0</w:t>
            </w:r>
            <w:r w:rsidRPr="008B08B3">
              <w:rPr>
                <w:sz w:val="16"/>
                <w:szCs w:val="16"/>
                <w:lang w:val="en-GB"/>
              </w:rPr>
              <w:sym w:font="Symbol" w:char="F0D7"/>
            </w:r>
            <w:r w:rsidRPr="008B08B3">
              <w:rPr>
                <w:sz w:val="16"/>
                <w:szCs w:val="16"/>
              </w:rPr>
              <w:t>40</w:t>
            </w:r>
          </w:p>
        </w:tc>
      </w:tr>
    </w:tbl>
    <w:p w14:paraId="453D4685" w14:textId="76F3AD50" w:rsidR="006D1B2F" w:rsidRPr="00F90E84" w:rsidRDefault="006D1B2F" w:rsidP="006D1B2F">
      <w:pPr>
        <w:rPr>
          <w:sz w:val="16"/>
          <w:szCs w:val="18"/>
          <w:lang w:val="en-US"/>
        </w:rPr>
      </w:pPr>
      <w:r w:rsidRPr="00F90E84">
        <w:rPr>
          <w:sz w:val="16"/>
          <w:szCs w:val="18"/>
          <w:lang w:val="en-US"/>
        </w:rPr>
        <w:t xml:space="preserve">*Based on </w:t>
      </w:r>
      <w:r w:rsidRPr="00F90E84">
        <w:rPr>
          <w:sz w:val="16"/>
          <w:szCs w:val="18"/>
          <w:lang w:val="en-US" w:eastAsia="en-US"/>
        </w:rPr>
        <w:t xml:space="preserve">144 participants (2.6%) delivered by </w:t>
      </w:r>
      <w:proofErr w:type="spellStart"/>
      <w:r w:rsidR="00ED13D1" w:rsidRPr="00F90E84">
        <w:rPr>
          <w:sz w:val="16"/>
          <w:szCs w:val="18"/>
          <w:lang w:val="en-US" w:eastAsia="en-US"/>
        </w:rPr>
        <w:t>C</w:t>
      </w:r>
      <w:r w:rsidRPr="00F90E84">
        <w:rPr>
          <w:sz w:val="16"/>
          <w:szCs w:val="18"/>
          <w:lang w:val="en-US" w:eastAsia="en-US"/>
        </w:rPr>
        <w:t>aeserian</w:t>
      </w:r>
      <w:proofErr w:type="spellEnd"/>
      <w:r w:rsidRPr="00F90E84">
        <w:rPr>
          <w:sz w:val="16"/>
          <w:szCs w:val="18"/>
          <w:lang w:val="en-US" w:eastAsia="en-US"/>
        </w:rPr>
        <w:t xml:space="preserve"> section; 73 males and 71 females.</w:t>
      </w:r>
      <w:r w:rsidRPr="00F90E84">
        <w:rPr>
          <w:sz w:val="16"/>
          <w:szCs w:val="18"/>
          <w:lang w:val="en-US"/>
        </w:rPr>
        <w:t xml:space="preserve"> </w:t>
      </w:r>
    </w:p>
    <w:p w14:paraId="3F8AB680" w14:textId="77777777" w:rsidR="00F90E84" w:rsidRDefault="00F90E84" w:rsidP="006D1B2F">
      <w:pPr>
        <w:rPr>
          <w:sz w:val="20"/>
          <w:szCs w:val="22"/>
          <w:lang w:val="en-US"/>
        </w:rPr>
      </w:pPr>
    </w:p>
    <w:p w14:paraId="4E98193E" w14:textId="11B6F865" w:rsidR="00F90E84" w:rsidRPr="00456509" w:rsidRDefault="00F90E84" w:rsidP="006D1B2F">
      <w:pPr>
        <w:rPr>
          <w:sz w:val="16"/>
          <w:szCs w:val="18"/>
          <w:lang w:val="en-US"/>
        </w:rPr>
      </w:pPr>
      <w:r w:rsidRPr="00F90E84">
        <w:rPr>
          <w:b/>
          <w:i/>
          <w:iCs/>
          <w:sz w:val="20"/>
          <w:szCs w:val="20"/>
          <w:lang w:val="en-US"/>
        </w:rPr>
        <w:t>Table S5</w:t>
      </w:r>
      <w:r>
        <w:rPr>
          <w:b/>
          <w:i/>
          <w:iCs/>
          <w:sz w:val="20"/>
          <w:szCs w:val="20"/>
          <w:lang w:val="en-US"/>
        </w:rPr>
        <w:t>:</w:t>
      </w:r>
      <w:r w:rsidRPr="00F90E84">
        <w:rPr>
          <w:sz w:val="20"/>
          <w:szCs w:val="20"/>
          <w:lang w:val="en-US"/>
        </w:rPr>
        <w:t xml:space="preserve"> </w:t>
      </w:r>
      <w:r w:rsidR="00F63FF4" w:rsidRPr="00EA1A49">
        <w:rPr>
          <w:b/>
          <w:bCs/>
          <w:sz w:val="20"/>
          <w:szCs w:val="20"/>
          <w:lang w:val="en-US"/>
        </w:rPr>
        <w:t>Change in FEV</w:t>
      </w:r>
      <w:r w:rsidR="00F63FF4" w:rsidRPr="00331672">
        <w:rPr>
          <w:b/>
          <w:bCs/>
          <w:sz w:val="20"/>
          <w:szCs w:val="20"/>
          <w:vertAlign w:val="subscript"/>
          <w:lang w:val="en-US"/>
        </w:rPr>
        <w:t>1</w:t>
      </w:r>
      <w:r w:rsidR="00F63FF4" w:rsidRPr="00EA1A49">
        <w:rPr>
          <w:b/>
          <w:bCs/>
          <w:sz w:val="20"/>
          <w:szCs w:val="20"/>
          <w:lang w:val="en-US"/>
        </w:rPr>
        <w:t xml:space="preserve"> stratified by sex</w:t>
      </w:r>
      <w:r w:rsidR="00F63FF4">
        <w:rPr>
          <w:b/>
          <w:bCs/>
          <w:sz w:val="20"/>
          <w:szCs w:val="20"/>
          <w:lang w:val="en-US"/>
        </w:rPr>
        <w:t xml:space="preserve"> and adjusted for personal smoking (model 2)</w:t>
      </w:r>
      <w:r w:rsidR="00F63FF4" w:rsidRPr="00EA1A49">
        <w:rPr>
          <w:b/>
          <w:bCs/>
          <w:sz w:val="20"/>
          <w:szCs w:val="20"/>
          <w:lang w:val="en-US"/>
        </w:rPr>
        <w:t>.</w:t>
      </w:r>
      <w:r w:rsidR="00F63FF4">
        <w:rPr>
          <w:sz w:val="20"/>
          <w:szCs w:val="20"/>
          <w:lang w:val="en-US"/>
        </w:rPr>
        <w:t xml:space="preserve"> </w:t>
      </w:r>
      <w:r w:rsidRPr="00F90E84">
        <w:rPr>
          <w:sz w:val="20"/>
          <w:szCs w:val="20"/>
          <w:lang w:val="en-US"/>
        </w:rPr>
        <w:t>Change in FVC (</w:t>
      </w:r>
      <w:r w:rsidRPr="00F90E84">
        <w:rPr>
          <w:sz w:val="20"/>
          <w:szCs w:val="20"/>
        </w:rPr>
        <w:t>Δ</w:t>
      </w:r>
      <w:r w:rsidRPr="00F90E84">
        <w:rPr>
          <w:sz w:val="20"/>
          <w:szCs w:val="20"/>
          <w:lang w:val="en-US"/>
        </w:rPr>
        <w:t>FVC</w:t>
      </w:r>
      <w:r w:rsidRPr="00F90E84">
        <w:rPr>
          <w:sz w:val="20"/>
          <w:szCs w:val="20"/>
          <w:vertAlign w:val="subscript"/>
          <w:lang w:val="en-US"/>
        </w:rPr>
        <w:t xml:space="preserve"> </w:t>
      </w:r>
      <w:r w:rsidRPr="00F90E84">
        <w:rPr>
          <w:sz w:val="20"/>
          <w:szCs w:val="20"/>
          <w:lang w:val="en-US"/>
        </w:rPr>
        <w:t>= in ml per unit per year)</w:t>
      </w:r>
      <w:r w:rsidRPr="00F90E84">
        <w:rPr>
          <w:sz w:val="20"/>
          <w:szCs w:val="20"/>
          <w:vertAlign w:val="subscript"/>
          <w:lang w:val="en-US"/>
        </w:rPr>
        <w:t xml:space="preserve"> </w:t>
      </w:r>
      <w:r w:rsidRPr="00F90E84">
        <w:rPr>
          <w:sz w:val="20"/>
          <w:szCs w:val="20"/>
          <w:lang w:val="en-US"/>
        </w:rPr>
        <w:t xml:space="preserve">from wave 1 to 2, 2-3 and 1 </w:t>
      </w:r>
      <w:r w:rsidRPr="00456509">
        <w:rPr>
          <w:sz w:val="20"/>
          <w:szCs w:val="20"/>
          <w:lang w:val="en-US"/>
        </w:rPr>
        <w:t>to 3, stratified on sex. The estimates are adjusted for age, height, FVC at baseline (ECRHS</w:t>
      </w:r>
      <w:r w:rsidR="0058154B">
        <w:rPr>
          <w:sz w:val="20"/>
          <w:szCs w:val="20"/>
          <w:lang w:val="en-US"/>
        </w:rPr>
        <w:t>1</w:t>
      </w:r>
      <w:r w:rsidRPr="00456509">
        <w:rPr>
          <w:sz w:val="20"/>
          <w:szCs w:val="20"/>
          <w:lang w:val="en-US"/>
        </w:rPr>
        <w:t xml:space="preserve"> / NFBC1966</w:t>
      </w:r>
      <w:r w:rsidR="0015105B">
        <w:rPr>
          <w:sz w:val="20"/>
          <w:szCs w:val="20"/>
          <w:lang w:val="en-US"/>
        </w:rPr>
        <w:t xml:space="preserve"> I</w:t>
      </w:r>
      <w:r w:rsidRPr="00456509">
        <w:rPr>
          <w:sz w:val="20"/>
          <w:szCs w:val="20"/>
          <w:lang w:val="en-US"/>
        </w:rPr>
        <w:t>) and personal smoking (pack years) (model 2).</w:t>
      </w:r>
    </w:p>
    <w:sectPr w:rsidR="00F90E84" w:rsidRPr="00456509" w:rsidSect="00CE28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9B0D6" w14:textId="77777777" w:rsidR="00266443" w:rsidRDefault="00266443">
      <w:r>
        <w:separator/>
      </w:r>
    </w:p>
  </w:endnote>
  <w:endnote w:type="continuationSeparator" w:id="0">
    <w:p w14:paraId="6DCD25A1" w14:textId="77777777" w:rsidR="00266443" w:rsidRDefault="00266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06C6" w14:textId="77777777" w:rsidR="0000056A" w:rsidRDefault="0000056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76BB0" w14:textId="3328F735" w:rsidR="0000056A" w:rsidRDefault="00BF49EB" w:rsidP="00BF49EB">
    <w:pPr>
      <w:pStyle w:val="Bunntekst"/>
      <w:tabs>
        <w:tab w:val="clear" w:pos="4536"/>
        <w:tab w:val="clear" w:pos="9072"/>
        <w:tab w:val="left" w:pos="9500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6E01E" w14:textId="77777777" w:rsidR="0000056A" w:rsidRDefault="0000056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F01ED" w14:textId="77777777" w:rsidR="00266443" w:rsidRDefault="00266443">
      <w:r>
        <w:separator/>
      </w:r>
    </w:p>
  </w:footnote>
  <w:footnote w:type="continuationSeparator" w:id="0">
    <w:p w14:paraId="786B1032" w14:textId="77777777" w:rsidR="00266443" w:rsidRDefault="002664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7B785" w14:textId="77777777" w:rsidR="0000056A" w:rsidRDefault="0000056A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AB0C0" w14:textId="0F01A34E" w:rsidR="002B3CD7" w:rsidRDefault="002B3CD7">
    <w:pPr>
      <w:pStyle w:val="Topptekst"/>
      <w:jc w:val="right"/>
    </w:pPr>
  </w:p>
  <w:p w14:paraId="4022D444" w14:textId="77777777" w:rsidR="0000056A" w:rsidRDefault="0000056A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115C" w14:textId="77777777" w:rsidR="0000056A" w:rsidRDefault="0000056A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43198"/>
    <w:rsid w:val="00060642"/>
    <w:rsid w:val="00061EBD"/>
    <w:rsid w:val="00085275"/>
    <w:rsid w:val="000926D1"/>
    <w:rsid w:val="00094099"/>
    <w:rsid w:val="000B0155"/>
    <w:rsid w:val="000C177C"/>
    <w:rsid w:val="000F3851"/>
    <w:rsid w:val="0010245D"/>
    <w:rsid w:val="00126A66"/>
    <w:rsid w:val="00132198"/>
    <w:rsid w:val="0015105B"/>
    <w:rsid w:val="00152014"/>
    <w:rsid w:val="00155E20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28ED"/>
    <w:rsid w:val="00222402"/>
    <w:rsid w:val="00245FCF"/>
    <w:rsid w:val="002509A1"/>
    <w:rsid w:val="00266443"/>
    <w:rsid w:val="002723C1"/>
    <w:rsid w:val="00292C65"/>
    <w:rsid w:val="002A03CC"/>
    <w:rsid w:val="002B3CD7"/>
    <w:rsid w:val="002B59FB"/>
    <w:rsid w:val="002D741D"/>
    <w:rsid w:val="00304466"/>
    <w:rsid w:val="00321EAE"/>
    <w:rsid w:val="00331672"/>
    <w:rsid w:val="003606FE"/>
    <w:rsid w:val="003B5A98"/>
    <w:rsid w:val="003D063A"/>
    <w:rsid w:val="003D7B1B"/>
    <w:rsid w:val="003E2032"/>
    <w:rsid w:val="00402835"/>
    <w:rsid w:val="00405F27"/>
    <w:rsid w:val="004106D3"/>
    <w:rsid w:val="00410C50"/>
    <w:rsid w:val="00413F00"/>
    <w:rsid w:val="00456509"/>
    <w:rsid w:val="00474473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4E6D2C"/>
    <w:rsid w:val="005112E9"/>
    <w:rsid w:val="00521072"/>
    <w:rsid w:val="005225E3"/>
    <w:rsid w:val="005468DD"/>
    <w:rsid w:val="005610FD"/>
    <w:rsid w:val="00564D29"/>
    <w:rsid w:val="00565799"/>
    <w:rsid w:val="00572F8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51EC"/>
    <w:rsid w:val="007468D3"/>
    <w:rsid w:val="007865E0"/>
    <w:rsid w:val="007971B2"/>
    <w:rsid w:val="007976E6"/>
    <w:rsid w:val="007A314A"/>
    <w:rsid w:val="007C4D5D"/>
    <w:rsid w:val="007E0EED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45E9"/>
    <w:rsid w:val="008D0669"/>
    <w:rsid w:val="009072F2"/>
    <w:rsid w:val="0093261F"/>
    <w:rsid w:val="00973398"/>
    <w:rsid w:val="009A3656"/>
    <w:rsid w:val="009B05E9"/>
    <w:rsid w:val="009B530A"/>
    <w:rsid w:val="009B5D9B"/>
    <w:rsid w:val="009C78F3"/>
    <w:rsid w:val="009E2724"/>
    <w:rsid w:val="009E3419"/>
    <w:rsid w:val="00A03E9D"/>
    <w:rsid w:val="00A1146C"/>
    <w:rsid w:val="00A454F5"/>
    <w:rsid w:val="00A46A60"/>
    <w:rsid w:val="00A63F0F"/>
    <w:rsid w:val="00A65B7D"/>
    <w:rsid w:val="00A83075"/>
    <w:rsid w:val="00A929F5"/>
    <w:rsid w:val="00A97ABC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4B37"/>
    <w:rsid w:val="00BF49EB"/>
    <w:rsid w:val="00BF4B6F"/>
    <w:rsid w:val="00BF6483"/>
    <w:rsid w:val="00C1391B"/>
    <w:rsid w:val="00C315AE"/>
    <w:rsid w:val="00C45DE6"/>
    <w:rsid w:val="00C639DE"/>
    <w:rsid w:val="00C666D4"/>
    <w:rsid w:val="00CC6259"/>
    <w:rsid w:val="00CD572A"/>
    <w:rsid w:val="00CE287D"/>
    <w:rsid w:val="00CF496B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5602C"/>
    <w:rsid w:val="00EA1A49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40:00Z</dcterms:created>
  <dcterms:modified xsi:type="dcterms:W3CDTF">2023-11-10T22:33:00Z</dcterms:modified>
</cp:coreProperties>
</file>